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19F2" w:rsidRDefault="003019F2" w:rsidP="003019F2">
      <w:pPr>
        <w:rPr>
          <w:b/>
          <w:sz w:val="24"/>
          <w:szCs w:val="24"/>
        </w:rPr>
      </w:pPr>
      <w:r>
        <w:rPr>
          <w:b/>
          <w:sz w:val="24"/>
          <w:szCs w:val="24"/>
        </w:rPr>
        <w:t>S1 Table. Strains used.</w:t>
      </w:r>
    </w:p>
    <w:tbl>
      <w:tblPr>
        <w:tblW w:w="892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80"/>
        <w:gridCol w:w="1080"/>
        <w:gridCol w:w="5616"/>
        <w:gridCol w:w="1152"/>
      </w:tblGrid>
      <w:tr w:rsidR="003019F2" w:rsidTr="008D2B5C">
        <w:tc>
          <w:tcPr>
            <w:tcW w:w="1080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019F2" w:rsidRDefault="003019F2" w:rsidP="008D2B5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ain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019F2" w:rsidRDefault="003019F2" w:rsidP="008D2B5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ent</w:t>
            </w:r>
          </w:p>
        </w:tc>
        <w:tc>
          <w:tcPr>
            <w:tcW w:w="5616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019F2" w:rsidRDefault="003019F2" w:rsidP="008D2B5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type</w:t>
            </w:r>
          </w:p>
        </w:tc>
        <w:tc>
          <w:tcPr>
            <w:tcW w:w="1152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019F2" w:rsidRDefault="003019F2" w:rsidP="008D2B5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urce</w:t>
            </w:r>
          </w:p>
        </w:tc>
      </w:tr>
      <w:tr w:rsidR="003019F2" w:rsidTr="008D2B5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019F2" w:rsidRDefault="003019F2" w:rsidP="008D2B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Y6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019F2" w:rsidRDefault="003019F2" w:rsidP="008D2B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019F2" w:rsidRDefault="003019F2" w:rsidP="008D2B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1; diploi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019F2" w:rsidRDefault="003019F2" w:rsidP="008D2B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YdTwvQXV0aG9yPjxZZWFyPjE5OTU8L1llYXI+PFJlY051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YdTwvQXV0aG9yPjxZZWFyPjE5OTU8L1llYXI+PFJlY051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8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3019F2" w:rsidTr="008D2B5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019F2" w:rsidRDefault="003019F2" w:rsidP="008D2B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K428 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019F2" w:rsidRDefault="003019F2" w:rsidP="008D2B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16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019F2" w:rsidRDefault="003019F2" w:rsidP="008D2B5C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ip1::GFP/Zip1::GFP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019F2" w:rsidRDefault="003019F2" w:rsidP="008D2B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cherthan&lt;/Author&gt;&lt;Year&gt;2007&lt;/Year&gt;&lt;RecNum&gt;17&lt;/RecNum&gt;&lt;DisplayText&gt;[21]&lt;/DisplayText&gt;&lt;record&gt;&lt;rec-number&gt;17&lt;/rec-number&gt;&lt;foreign-keys&gt;&lt;key app="EN" db-id="szrre0s2qwssv9ef9pbxaf0ns0wawd5d2e09" timestamp="1551192843"&gt;17&lt;/key&gt;&lt;/foreign-keys&gt;&lt;ref-type name="Journal Article"&gt;17&lt;/ref-type&gt;&lt;contributors&gt;&lt;authors&gt;&lt;author&gt;Scherthan, H.&lt;/author&gt;&lt;author&gt;Wang, H.&lt;/author&gt;&lt;author&gt;Adelfalk, C.&lt;/author&gt;&lt;author&gt;White, E. J.&lt;/author&gt;&lt;author&gt;Cowan, C.&lt;/author&gt;&lt;author&gt;Cande, W. Z.&lt;/author&gt;&lt;author&gt;Kaback, D. B.&lt;/author&gt;&lt;/authors&gt;&lt;/contributors&gt;&lt;auth-address&gt;Max Planck Institute for Molecular Genetics, D-14195 Berlin, Germany.&lt;/auth-address&gt;&lt;titles&gt;&lt;title&gt;Chromosome mobility during meiotic prophase in Saccharomyces cerevisiae&lt;/title&gt;&lt;secondary-title&gt;Proc Natl Acad Sci U S A&lt;/secondary-title&gt;&lt;/titles&gt;&lt;periodical&gt;&lt;full-title&gt;Proc Natl Acad Sci U S A&lt;/full-title&gt;&lt;/periodical&gt;&lt;pages&gt;16934-9&lt;/pages&gt;&lt;volume&gt;104&lt;/volume&gt;&lt;number&gt;43&lt;/number&gt;&lt;edition&gt;2007/10/18&lt;/edition&gt;&lt;keywords&gt;&lt;keyword&gt;Actins/metabolism&lt;/keyword&gt;&lt;keyword&gt;Cell Cycle Proteins/metabolism&lt;/keyword&gt;&lt;keyword&gt;Cell Nucleus/metabolism&lt;/keyword&gt;&lt;keyword&gt;Chromosomes, Fungal/*metabolism&lt;/keyword&gt;&lt;keyword&gt;Kinetics&lt;/keyword&gt;&lt;keyword&gt;*Meiotic Prophase I&lt;/keyword&gt;&lt;keyword&gt;Microbial Viability&lt;/keyword&gt;&lt;keyword&gt;Microtubules/metabolism&lt;/keyword&gt;&lt;keyword&gt;Nuclear Proteins&lt;/keyword&gt;&lt;keyword&gt;Recombinant Fusion Proteins/metabolism&lt;/keyword&gt;&lt;keyword&gt;Recombination, Genetic&lt;/keyword&gt;&lt;keyword&gt;Saccharomyces cerevisiae/*cytology/*metabolism&lt;/keyword&gt;&lt;keyword&gt;Saccharomyces cerevisiae Proteins/metabolism&lt;/keyword&gt;&lt;keyword&gt;Synaptonemal Complex/metabolism&lt;/keyword&gt;&lt;/keywords&gt;&lt;dates&gt;&lt;year&gt;2007&lt;/year&gt;&lt;pub-dates&gt;&lt;date&gt;Oct 23&lt;/date&gt;&lt;/pub-dates&gt;&lt;/dates&gt;&lt;isbn&gt;0027-8424 (Print)&amp;#xD;0027-8424 (Linking)&lt;/isbn&gt;&lt;accession-num&gt;17939997&lt;/accession-num&gt;&lt;urls&gt;&lt;related-urls&gt;&lt;url&gt;https://www.ncbi.nlm.nih.gov/pubmed/17939997&lt;/url&gt;&lt;/related-urls&gt;&lt;/urls&gt;&lt;custom2&gt;PMC2040470&lt;/custom2&gt;&lt;electronic-resource-num&gt;10.1073/pnas.0704860104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21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3019F2" w:rsidTr="008D2B5C">
        <w:tc>
          <w:tcPr>
            <w:tcW w:w="1080" w:type="dxa"/>
            <w:tcBorders>
              <w:top w:val="nil"/>
              <w:left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019F2" w:rsidRDefault="003019F2" w:rsidP="008D2B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W10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019F2" w:rsidRDefault="003019F2" w:rsidP="008D2B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Y2292, NKY2293</w:t>
            </w:r>
          </w:p>
        </w:tc>
        <w:tc>
          <w:tcPr>
            <w:tcW w:w="5616" w:type="dxa"/>
            <w:tcBorders>
              <w:top w:val="nil"/>
              <w:left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019F2" w:rsidRDefault="003019F2" w:rsidP="008D2B5C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dt80Δ::LEU2/ndt80Δ::LEU2 Zip1::GFP/Zip1::GFP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019F2" w:rsidRDefault="003019F2" w:rsidP="008D2B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XaGl0ZTwvQXV0aG9yPjxZZWFyPjIwMDQ8L1llYXI+PFJl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XaGl0ZTwvQXV0aG9yPjxZZWFyPjIwMDQ8L1llYXI+PFJl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20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3019F2" w:rsidTr="008D2B5C"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019F2" w:rsidRDefault="003019F2" w:rsidP="008D2B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2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019F2" w:rsidRDefault="003019F2" w:rsidP="008D2B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16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019F2" w:rsidRDefault="003019F2" w:rsidP="008D2B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303; haploid</w:t>
            </w:r>
          </w:p>
        </w:tc>
        <w:tc>
          <w:tcPr>
            <w:tcW w:w="1152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019F2" w:rsidRDefault="003019F2" w:rsidP="008D2B5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acefield</w:t>
            </w:r>
            <w:proofErr w:type="spellEnd"/>
          </w:p>
        </w:tc>
      </w:tr>
      <w:tr w:rsidR="003019F2" w:rsidTr="008D2B5C"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019F2" w:rsidRDefault="003019F2" w:rsidP="008D2B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Y2535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019F2" w:rsidRDefault="003019F2" w:rsidP="008D2B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16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019F2" w:rsidRDefault="003019F2" w:rsidP="008D2B5C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po11Δ::</w:t>
            </w:r>
            <w:proofErr w:type="spellStart"/>
            <w:r>
              <w:rPr>
                <w:i/>
                <w:sz w:val="20"/>
                <w:szCs w:val="20"/>
              </w:rPr>
              <w:t>hisG</w:t>
            </w:r>
            <w:proofErr w:type="spellEnd"/>
            <w:r>
              <w:rPr>
                <w:i/>
                <w:sz w:val="20"/>
                <w:szCs w:val="20"/>
              </w:rPr>
              <w:t>/ spo11Δ::</w:t>
            </w:r>
            <w:proofErr w:type="spellStart"/>
            <w:r>
              <w:rPr>
                <w:i/>
                <w:sz w:val="20"/>
                <w:szCs w:val="20"/>
              </w:rPr>
              <w:t>hisG</w:t>
            </w:r>
            <w:proofErr w:type="spellEnd"/>
            <w:r>
              <w:rPr>
                <w:i/>
                <w:sz w:val="20"/>
                <w:szCs w:val="20"/>
              </w:rPr>
              <w:t xml:space="preserve"> ndt80Δ::LEU2/ndt80Δ::LEU2</w:t>
            </w:r>
          </w:p>
        </w:tc>
        <w:tc>
          <w:tcPr>
            <w:tcW w:w="1152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019F2" w:rsidRDefault="003019F2" w:rsidP="008D2B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YdTwvQXV0aG9yPjxZZWFyPjE5OTU8L1llYXI+PFJlY051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YdTwvQXV0aG9yPjxZZWFyPjE5OTU8L1llYXI+PFJlY051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8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3019F2" w:rsidTr="008D2B5C"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019F2" w:rsidRDefault="003019F2" w:rsidP="008D2B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Y2460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019F2" w:rsidRDefault="003019F2" w:rsidP="008D2B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16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019F2" w:rsidRDefault="003019F2" w:rsidP="008D2B5C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ip1Δ::LEU2/zip1Δ::LEU2</w:t>
            </w:r>
          </w:p>
        </w:tc>
        <w:tc>
          <w:tcPr>
            <w:tcW w:w="1152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019F2" w:rsidRDefault="003019F2" w:rsidP="008D2B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YdTwvQXV0aG9yPjxZZWFyPjE5OTU8L1llYXI+PFJlY051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YdTwvQXV0aG9yPjxZZWFyPjE5OTU8L1llYXI+PFJlY051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8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3019F2" w:rsidTr="008D2B5C"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019F2" w:rsidRDefault="003019F2" w:rsidP="008D2B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Y0068</w:t>
            </w:r>
          </w:p>
        </w:tc>
        <w:tc>
          <w:tcPr>
            <w:tcW w:w="1080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019F2" w:rsidRDefault="003019F2" w:rsidP="008D2B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Y2292, NKY2293</w:t>
            </w:r>
          </w:p>
        </w:tc>
        <w:tc>
          <w:tcPr>
            <w:tcW w:w="5616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019F2" w:rsidRDefault="003019F2" w:rsidP="008D2B5C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dt80Δ::LEU2/ndt80Δ::LEU2 red1Δ0::URA3/red1Δ0::</w:t>
            </w:r>
            <w:proofErr w:type="spellStart"/>
            <w:r>
              <w:rPr>
                <w:i/>
                <w:sz w:val="20"/>
                <w:szCs w:val="20"/>
              </w:rPr>
              <w:t>KanMX</w:t>
            </w:r>
            <w:proofErr w:type="spellEnd"/>
          </w:p>
        </w:tc>
        <w:tc>
          <w:tcPr>
            <w:tcW w:w="1152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019F2" w:rsidRDefault="003019F2" w:rsidP="008D2B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paper</w:t>
            </w:r>
          </w:p>
        </w:tc>
      </w:tr>
      <w:tr w:rsidR="003019F2" w:rsidTr="008D2B5C">
        <w:tc>
          <w:tcPr>
            <w:tcW w:w="1080" w:type="dxa"/>
            <w:tcBorders>
              <w:bottom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019F2" w:rsidRDefault="003019F2" w:rsidP="008D2B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Y0069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019F2" w:rsidRDefault="003019F2" w:rsidP="008D2B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W104</w:t>
            </w:r>
          </w:p>
        </w:tc>
        <w:tc>
          <w:tcPr>
            <w:tcW w:w="5616" w:type="dxa"/>
            <w:tcBorders>
              <w:bottom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019F2" w:rsidRDefault="003019F2" w:rsidP="008D2B5C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dt80Δ::LEU2/ndt80Δ::LEU2 Zip1::GFP/Zip1::GFP ABP140/ABP140::</w:t>
            </w:r>
            <w:proofErr w:type="spellStart"/>
            <w:r>
              <w:rPr>
                <w:i/>
                <w:sz w:val="20"/>
                <w:szCs w:val="20"/>
              </w:rPr>
              <w:t>Lifeact-yomCherry</w:t>
            </w:r>
            <w:proofErr w:type="spellEnd"/>
          </w:p>
        </w:tc>
        <w:tc>
          <w:tcPr>
            <w:tcW w:w="1152" w:type="dxa"/>
            <w:tcBorders>
              <w:bottom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019F2" w:rsidRDefault="003019F2" w:rsidP="008D2B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paper</w:t>
            </w:r>
          </w:p>
        </w:tc>
      </w:tr>
    </w:tbl>
    <w:p w:rsidR="007464FB" w:rsidRDefault="003019F2">
      <w:r>
        <w:rPr>
          <w:sz w:val="24"/>
          <w:szCs w:val="24"/>
        </w:rPr>
        <w:t xml:space="preserve"> * DK428 was formerly known as HW655</w:t>
      </w:r>
      <w:bookmarkStart w:id="0" w:name="_GoBack"/>
      <w:bookmarkEnd w:id="0"/>
    </w:p>
    <w:sectPr w:rsidR="00746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9F2"/>
    <w:rsid w:val="003019F2"/>
    <w:rsid w:val="007464FB"/>
    <w:rsid w:val="00D35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B5A99"/>
  <w15:chartTrackingRefBased/>
  <w15:docId w15:val="{732A2E19-AF7A-463B-ACDB-D04EB5066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19F2"/>
    <w:pPr>
      <w:spacing w:after="0" w:line="240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4</Words>
  <Characters>236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Pricilla</cp:lastModifiedBy>
  <cp:revision>1</cp:revision>
  <dcterms:created xsi:type="dcterms:W3CDTF">2022-03-31T09:26:00Z</dcterms:created>
  <dcterms:modified xsi:type="dcterms:W3CDTF">2022-03-31T09:26:00Z</dcterms:modified>
</cp:coreProperties>
</file>